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1826" w:rsidRDefault="00F21826" w:rsidP="00624675">
      <w:pPr>
        <w:spacing w:after="0" w:line="240" w:lineRule="auto"/>
        <w:rPr>
          <w:rFonts w:ascii="Times New Roman" w:eastAsia="PMingLiU" w:hAnsi="Times New Roman" w:cs="Times New Roman"/>
          <w:b/>
          <w:color w:val="262626"/>
          <w:sz w:val="24"/>
          <w:szCs w:val="24"/>
          <w:lang w:eastAsia="zh-TW"/>
        </w:rPr>
      </w:pPr>
      <w:r>
        <w:rPr>
          <w:rFonts w:ascii="Times New Roman" w:eastAsia="PMingLiU" w:hAnsi="Times New Roman" w:cs="Times New Roman"/>
          <w:b/>
          <w:color w:val="262626"/>
          <w:sz w:val="24"/>
          <w:szCs w:val="24"/>
          <w:lang w:eastAsia="zh-TW"/>
        </w:rPr>
        <w:t>Additio</w:t>
      </w:r>
      <w:bookmarkStart w:id="0" w:name="_GoBack"/>
      <w:bookmarkEnd w:id="0"/>
      <w:r>
        <w:rPr>
          <w:rFonts w:ascii="Times New Roman" w:eastAsia="PMingLiU" w:hAnsi="Times New Roman" w:cs="Times New Roman"/>
          <w:b/>
          <w:color w:val="262626"/>
          <w:sz w:val="24"/>
          <w:szCs w:val="24"/>
          <w:lang w:eastAsia="zh-TW"/>
        </w:rPr>
        <w:t>nal file 1</w:t>
      </w:r>
    </w:p>
    <w:p w:rsidR="00624675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262626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b/>
          <w:color w:val="262626"/>
          <w:sz w:val="24"/>
          <w:szCs w:val="24"/>
          <w:lang w:eastAsia="zh-TW"/>
        </w:rPr>
        <w:t xml:space="preserve">Participating </w:t>
      </w:r>
      <w:r w:rsidR="00F21826">
        <w:rPr>
          <w:rFonts w:ascii="Times New Roman" w:eastAsia="PMingLiU" w:hAnsi="Times New Roman" w:cs="Times New Roman"/>
          <w:b/>
          <w:color w:val="262626"/>
          <w:sz w:val="24"/>
          <w:szCs w:val="24"/>
          <w:lang w:eastAsia="zh-TW"/>
        </w:rPr>
        <w:t>V</w:t>
      </w:r>
      <w:r w:rsidRPr="00624675">
        <w:rPr>
          <w:rFonts w:ascii="Times New Roman" w:eastAsia="PMingLiU" w:hAnsi="Times New Roman" w:cs="Times New Roman"/>
          <w:b/>
          <w:color w:val="262626"/>
          <w:sz w:val="24"/>
          <w:szCs w:val="24"/>
          <w:lang w:eastAsia="zh-TW"/>
        </w:rPr>
        <w:t xml:space="preserve">eterinary </w:t>
      </w:r>
      <w:r w:rsidR="00F21826">
        <w:rPr>
          <w:rFonts w:ascii="Times New Roman" w:eastAsia="PMingLiU" w:hAnsi="Times New Roman" w:cs="Times New Roman"/>
          <w:b/>
          <w:color w:val="262626"/>
          <w:sz w:val="24"/>
          <w:szCs w:val="24"/>
          <w:lang w:eastAsia="zh-TW"/>
        </w:rPr>
        <w:t>H</w:t>
      </w:r>
      <w:r w:rsidRPr="00624675">
        <w:rPr>
          <w:rFonts w:ascii="Times New Roman" w:eastAsia="PMingLiU" w:hAnsi="Times New Roman" w:cs="Times New Roman"/>
          <w:b/>
          <w:color w:val="262626"/>
          <w:sz w:val="24"/>
          <w:szCs w:val="24"/>
          <w:lang w:eastAsia="zh-TW"/>
        </w:rPr>
        <w:t>ospitals:</w:t>
      </w:r>
      <w:r w:rsidRPr="00624675">
        <w:rPr>
          <w:rFonts w:ascii="Times New Roman" w:eastAsia="PMingLiU" w:hAnsi="Times New Roman" w:cs="Times New Roman"/>
          <w:color w:val="262626"/>
          <w:sz w:val="24"/>
          <w:szCs w:val="24"/>
          <w:lang w:eastAsia="zh-TW"/>
        </w:rPr>
        <w:t xml:space="preserve"> </w:t>
      </w:r>
    </w:p>
    <w:p w:rsidR="00F21826" w:rsidRDefault="00F21826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</w:p>
    <w:p w:rsidR="00624675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My Friend Animal Hospital</w:t>
      </w:r>
    </w:p>
    <w:p w:rsidR="00624675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Le Ren Animal Hospital</w:t>
      </w:r>
    </w:p>
    <w:p w:rsidR="00624675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proofErr w:type="spellStart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Shuang</w:t>
      </w:r>
      <w:proofErr w:type="spellEnd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Shi Veterinary Hospital</w:t>
      </w:r>
    </w:p>
    <w:p w:rsidR="00624675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Yung Shin Animal Hospital</w:t>
      </w:r>
    </w:p>
    <w:p w:rsidR="00624675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proofErr w:type="spellStart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Gsiang</w:t>
      </w:r>
      <w:proofErr w:type="spellEnd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Animal Hospital</w:t>
      </w:r>
    </w:p>
    <w:p w:rsidR="00624675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Li Cheng Animal Hospital</w:t>
      </w:r>
    </w:p>
    <w:p w:rsidR="00B509CC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Jo </w:t>
      </w:r>
      <w:proofErr w:type="spellStart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Jo</w:t>
      </w:r>
      <w:proofErr w:type="spellEnd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Animal Hospital</w:t>
      </w:r>
    </w:p>
    <w:p w:rsidR="00B509CC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Rainbow Animal Hospital</w:t>
      </w:r>
    </w:p>
    <w:p w:rsidR="00B509CC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Duma Animal Hospital </w:t>
      </w:r>
    </w:p>
    <w:p w:rsidR="00B509CC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Jong-</w:t>
      </w:r>
      <w:proofErr w:type="spellStart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Shing</w:t>
      </w:r>
      <w:proofErr w:type="spellEnd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Animal Hospital</w:t>
      </w:r>
    </w:p>
    <w:p w:rsidR="00B509CC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Stars Animal Hospital</w:t>
      </w:r>
    </w:p>
    <w:p w:rsidR="00B509CC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proofErr w:type="spellStart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Sannofi</w:t>
      </w:r>
      <w:proofErr w:type="spellEnd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Animal Hospital</w:t>
      </w:r>
    </w:p>
    <w:p w:rsidR="00B509CC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Hope Animal Hospital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Takahashi Animal Hospital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Sunshine Animal Hospital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Tzu Chi Animal Hospital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proofErr w:type="spellStart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Geans</w:t>
      </w:r>
      <w:proofErr w:type="spellEnd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Animal Hospital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Johnson Animal Hospital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Hill Top Pet Hospital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Ji Lee Animal Hospital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Chung Hua Animal Clinic 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Angel Animal Hospital 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Chung Jen Animal Hospital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Loving Kindness Animal Hospital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proofErr w:type="spellStart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Liren</w:t>
      </w:r>
      <w:proofErr w:type="spellEnd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Animal Hospital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Zhang Hong Animal Hospital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Jen Ji Animal Hospital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Daren Animal Hospital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proofErr w:type="spellStart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Ruifang</w:t>
      </w:r>
      <w:proofErr w:type="spellEnd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Ai </w:t>
      </w:r>
      <w:proofErr w:type="spellStart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Hsin</w:t>
      </w:r>
      <w:proofErr w:type="spellEnd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Animal Hospital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Ho </w:t>
      </w:r>
      <w:proofErr w:type="spellStart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Hsin</w:t>
      </w:r>
      <w:proofErr w:type="spellEnd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Animal Clinic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NCYU Animal Hospital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proofErr w:type="spellStart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Shulin</w:t>
      </w:r>
      <w:proofErr w:type="spellEnd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Ai </w:t>
      </w:r>
      <w:proofErr w:type="spellStart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Hsin</w:t>
      </w:r>
      <w:proofErr w:type="spellEnd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Animal Hospital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Southeast Animal Hospital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proofErr w:type="spellStart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Chungli</w:t>
      </w:r>
      <w:proofErr w:type="spellEnd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Top Vet Animal Hospital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proofErr w:type="spellStart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Jia</w:t>
      </w:r>
      <w:proofErr w:type="spellEnd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</w:t>
      </w:r>
      <w:proofErr w:type="spellStart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Jia</w:t>
      </w:r>
      <w:proofErr w:type="spellEnd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Animal Hospital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Woodpecker Animal Hospital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proofErr w:type="spellStart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Bao</w:t>
      </w:r>
      <w:proofErr w:type="spellEnd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Chuang Animal Hospital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Blue Sky Animal Hospital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Love of All Vet Hospital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proofErr w:type="spellStart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Cardiospecial</w:t>
      </w:r>
      <w:proofErr w:type="spellEnd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Veterinary Hospital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Contain animal Hospital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Po-</w:t>
      </w:r>
      <w:proofErr w:type="spellStart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hsin</w:t>
      </w:r>
      <w:proofErr w:type="spellEnd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Animal Hospital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Kiwi Animal Hospital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proofErr w:type="spellStart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lastRenderedPageBreak/>
        <w:t>Goodteam</w:t>
      </w:r>
      <w:proofErr w:type="spellEnd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Vet Clinic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proofErr w:type="spellStart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Yuli</w:t>
      </w:r>
      <w:proofErr w:type="spellEnd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Animal Hospital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proofErr w:type="spellStart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Maji</w:t>
      </w:r>
      <w:proofErr w:type="spellEnd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Vet Hospital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proofErr w:type="spellStart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Fei-yaung</w:t>
      </w:r>
      <w:proofErr w:type="spellEnd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Animal Hospital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Hung Sheng Animal Hospital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Love Me Animal Hospital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Cheng Yi Animal Hospital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Sin </w:t>
      </w:r>
      <w:proofErr w:type="spellStart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S</w:t>
      </w:r>
      <w:r w:rsidR="00F21826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in</w:t>
      </w:r>
      <w:proofErr w:type="spellEnd"/>
      <w:r w:rsidR="00F21826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Animal H</w:t>
      </w: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ospital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Long Shine Animal Hospital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We Care Animal Medical Center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De Sheng Animal Hospital 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Leo Fu Animal Hospital 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proofErr w:type="spellStart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Yo</w:t>
      </w:r>
      <w:proofErr w:type="spellEnd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Kong Animal Hospita</w:t>
      </w:r>
      <w:r w:rsidR="00F21826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l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Long </w:t>
      </w:r>
      <w:proofErr w:type="spellStart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En</w:t>
      </w:r>
      <w:proofErr w:type="spellEnd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Animal Hospital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Luke Animal Hospital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Zion Animal Hospital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Cambridge Animal Hospital, 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Ho Me </w:t>
      </w:r>
      <w:r w:rsidR="00F21826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A</w:t>
      </w: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nimal Hospital 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proofErr w:type="spellStart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Medclover</w:t>
      </w:r>
      <w:proofErr w:type="spellEnd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Animal Hospital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Wei Kong Animal Hospital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Chung </w:t>
      </w:r>
      <w:proofErr w:type="spellStart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En</w:t>
      </w:r>
      <w:proofErr w:type="spellEnd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Animal Hospital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Cheng Ji Animal Hospital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Life Care Animal Hospital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James &amp; Herriot Animal Hospital 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Hsinchu </w:t>
      </w:r>
      <w:proofErr w:type="spellStart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Hsin</w:t>
      </w:r>
      <w:proofErr w:type="spellEnd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Ann Animal hospital 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Fly Animal Hospital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Fun Young Animal Hospital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Mei Sheng Animal Hospital 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Yong Chang Animal Hospital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proofErr w:type="spellStart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Rih</w:t>
      </w:r>
      <w:proofErr w:type="spellEnd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Kang Veterinary Hospital</w:t>
      </w:r>
    </w:p>
    <w:p w:rsidR="00F21826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Hearts Animal Clinic </w:t>
      </w:r>
    </w:p>
    <w:p w:rsidR="00F21826" w:rsidRDefault="00F21826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Guardian A</w:t>
      </w:r>
      <w:r w:rsidR="00624675"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nimal Hospital </w:t>
      </w:r>
    </w:p>
    <w:p w:rsidR="00B509CC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Manhattan Veterinary Hospital </w:t>
      </w:r>
    </w:p>
    <w:p w:rsidR="00B509CC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proofErr w:type="spellStart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Yo</w:t>
      </w:r>
      <w:proofErr w:type="spellEnd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Ren Animal </w:t>
      </w:r>
      <w:r w:rsidR="00B509CC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C</w:t>
      </w: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linic </w:t>
      </w:r>
    </w:p>
    <w:p w:rsidR="00B509CC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Maya Animal Hospital </w:t>
      </w:r>
    </w:p>
    <w:p w:rsidR="00B509CC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proofErr w:type="spellStart"/>
      <w:proofErr w:type="gramStart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Ri</w:t>
      </w:r>
      <w:proofErr w:type="spellEnd"/>
      <w:proofErr w:type="gramEnd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Xiang Animal Hospital </w:t>
      </w:r>
    </w:p>
    <w:p w:rsidR="00B509CC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Dr. Paws Animal Hospital </w:t>
      </w:r>
    </w:p>
    <w:p w:rsidR="00B509CC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Vet Geek Animal Hospital </w:t>
      </w:r>
    </w:p>
    <w:p w:rsidR="00B509CC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proofErr w:type="spellStart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Lih</w:t>
      </w:r>
      <w:proofErr w:type="spellEnd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Ann Pet Hospital </w:t>
      </w:r>
    </w:p>
    <w:p w:rsidR="00B509CC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Eden Animal Hospital </w:t>
      </w:r>
    </w:p>
    <w:p w:rsidR="00B509CC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Sam Veterinary Animal Clinic </w:t>
      </w:r>
    </w:p>
    <w:p w:rsidR="00B509CC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proofErr w:type="spellStart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Dachun</w:t>
      </w:r>
      <w:proofErr w:type="spellEnd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Veterinary Hospital </w:t>
      </w:r>
    </w:p>
    <w:p w:rsidR="00B509CC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proofErr w:type="spellStart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Isee</w:t>
      </w:r>
      <w:proofErr w:type="spellEnd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Veterinary Hospital </w:t>
      </w:r>
    </w:p>
    <w:p w:rsidR="00B509CC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Well Care Veterinary Hospital </w:t>
      </w:r>
    </w:p>
    <w:p w:rsidR="00B509CC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Kaohsiung National Veterinary Hospital </w:t>
      </w:r>
    </w:p>
    <w:p w:rsidR="00B509CC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proofErr w:type="spellStart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Bowwho</w:t>
      </w:r>
      <w:proofErr w:type="spellEnd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Animal Hospital </w:t>
      </w:r>
    </w:p>
    <w:p w:rsidR="00B509CC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lastRenderedPageBreak/>
        <w:t xml:space="preserve">Stone Animal Hospital </w:t>
      </w:r>
    </w:p>
    <w:p w:rsidR="00B509CC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Shang </w:t>
      </w:r>
      <w:proofErr w:type="gramStart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An</w:t>
      </w:r>
      <w:proofErr w:type="gramEnd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Animal Hospital </w:t>
      </w:r>
    </w:p>
    <w:p w:rsidR="00B509CC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Min Sheng Animal Hospital </w:t>
      </w:r>
    </w:p>
    <w:p w:rsidR="00B509CC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proofErr w:type="spellStart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Wuquan</w:t>
      </w:r>
      <w:proofErr w:type="spellEnd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Animal Hospital </w:t>
      </w:r>
    </w:p>
    <w:p w:rsidR="00B509CC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Ren </w:t>
      </w:r>
      <w:proofErr w:type="spellStart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Ren</w:t>
      </w:r>
      <w:proofErr w:type="spellEnd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Animal Hospital Bade B</w:t>
      </w:r>
      <w:r w:rsidR="00B509CC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ranch</w:t>
      </w: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</w:t>
      </w:r>
    </w:p>
    <w:p w:rsidR="00B509CC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Dr. Ma Animal Hospital </w:t>
      </w:r>
    </w:p>
    <w:p w:rsidR="00B509CC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proofErr w:type="spellStart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Tzuoo</w:t>
      </w:r>
      <w:proofErr w:type="spellEnd"/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Ann Animal Hospital </w:t>
      </w:r>
    </w:p>
    <w:p w:rsidR="00B509CC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Green Light Vet H</w:t>
      </w:r>
      <w:r w:rsidR="00B509CC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ospital</w:t>
      </w: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</w:t>
      </w:r>
    </w:p>
    <w:p w:rsidR="00B509CC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Ann Shun Animal Hospital </w:t>
      </w:r>
    </w:p>
    <w:p w:rsidR="00B509CC" w:rsidRDefault="00624675" w:rsidP="00624675">
      <w:pPr>
        <w:spacing w:after="0" w:line="24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Chun Shan Animal Hospital </w:t>
      </w:r>
    </w:p>
    <w:p w:rsidR="0040077D" w:rsidRDefault="00624675" w:rsidP="00624675">
      <w:pPr>
        <w:spacing w:after="0" w:line="240" w:lineRule="auto"/>
      </w:pPr>
      <w:r w:rsidRPr="00624675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Ta Tung Animal H</w:t>
      </w:r>
      <w:r w:rsidR="00B509CC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ospital</w:t>
      </w:r>
    </w:p>
    <w:sectPr w:rsidR="004007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675"/>
    <w:rsid w:val="0040077D"/>
    <w:rsid w:val="00624675"/>
    <w:rsid w:val="00B509CC"/>
    <w:rsid w:val="00F21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13E55B-19D2-4D50-AA46-120D73D4A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388</Words>
  <Characters>221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Hipple</dc:creator>
  <cp:keywords/>
  <dc:description/>
  <cp:lastModifiedBy>Robin Hipple</cp:lastModifiedBy>
  <cp:revision>3</cp:revision>
  <dcterms:created xsi:type="dcterms:W3CDTF">2017-08-29T17:01:00Z</dcterms:created>
  <dcterms:modified xsi:type="dcterms:W3CDTF">2017-08-29T17:11:00Z</dcterms:modified>
</cp:coreProperties>
</file>